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F1A18" w14:textId="538E6E60" w:rsidR="00C4655E" w:rsidRDefault="00C4655E" w:rsidP="00C4655E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2218"/>
        <w:gridCol w:w="3510"/>
      </w:tblGrid>
      <w:tr w:rsidR="002C735C" w:rsidRPr="005C71E7" w14:paraId="31C00EF6" w14:textId="77777777" w:rsidTr="005E02A9">
        <w:trPr>
          <w:jc w:val="center"/>
        </w:trPr>
        <w:tc>
          <w:tcPr>
            <w:tcW w:w="7290" w:type="dxa"/>
            <w:gridSpan w:val="3"/>
            <w:tcBorders>
              <w:bottom w:val="single" w:sz="8" w:space="0" w:color="auto"/>
            </w:tcBorders>
          </w:tcPr>
          <w:p w14:paraId="16A4222E" w14:textId="0BA86DF0" w:rsidR="002C735C" w:rsidRPr="00D871BE" w:rsidRDefault="002C735C" w:rsidP="00D75238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71BE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="008B1B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able</w:t>
            </w:r>
            <w:r w:rsidRPr="00D871B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Primers used for </w:t>
            </w:r>
            <w:proofErr w:type="spellStart"/>
            <w:r w:rsidRPr="00D871BE">
              <w:rPr>
                <w:rFonts w:ascii="Arial" w:hAnsi="Arial" w:cs="Arial"/>
                <w:b/>
                <w:bCs/>
                <w:sz w:val="22"/>
                <w:szCs w:val="22"/>
              </w:rPr>
              <w:t>qRT</w:t>
            </w:r>
            <w:proofErr w:type="spellEnd"/>
            <w:r w:rsidRPr="00D871BE">
              <w:rPr>
                <w:rFonts w:ascii="Arial" w:hAnsi="Arial" w:cs="Arial"/>
                <w:b/>
                <w:bCs/>
                <w:sz w:val="22"/>
                <w:szCs w:val="22"/>
              </w:rPr>
              <w:t>-PCR analysis</w:t>
            </w:r>
            <w:r w:rsidR="0042632E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</w:p>
        </w:tc>
      </w:tr>
      <w:tr w:rsidR="002C735C" w:rsidRPr="005C71E7" w14:paraId="47BD6594" w14:textId="77777777" w:rsidTr="005E02A9">
        <w:trPr>
          <w:jc w:val="center"/>
        </w:trPr>
        <w:tc>
          <w:tcPr>
            <w:tcW w:w="1562" w:type="dxa"/>
            <w:tcBorders>
              <w:top w:val="single" w:sz="8" w:space="0" w:color="auto"/>
              <w:bottom w:val="single" w:sz="18" w:space="0" w:color="auto"/>
            </w:tcBorders>
          </w:tcPr>
          <w:p w14:paraId="300ABB73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AGAP ID</w:t>
            </w:r>
          </w:p>
        </w:tc>
        <w:tc>
          <w:tcPr>
            <w:tcW w:w="2218" w:type="dxa"/>
            <w:tcBorders>
              <w:top w:val="single" w:sz="8" w:space="0" w:color="auto"/>
              <w:bottom w:val="single" w:sz="18" w:space="0" w:color="auto"/>
            </w:tcBorders>
          </w:tcPr>
          <w:p w14:paraId="26C5FA94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3510" w:type="dxa"/>
            <w:tcBorders>
              <w:top w:val="single" w:sz="8" w:space="0" w:color="auto"/>
              <w:bottom w:val="single" w:sz="18" w:space="0" w:color="auto"/>
            </w:tcBorders>
          </w:tcPr>
          <w:p w14:paraId="142AC467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2C735C" w:rsidRPr="005C71E7" w14:paraId="3A2346FB" w14:textId="77777777" w:rsidTr="005E02A9">
        <w:trPr>
          <w:jc w:val="center"/>
        </w:trPr>
        <w:tc>
          <w:tcPr>
            <w:tcW w:w="1562" w:type="dxa"/>
            <w:tcBorders>
              <w:top w:val="single" w:sz="18" w:space="0" w:color="auto"/>
            </w:tcBorders>
          </w:tcPr>
          <w:p w14:paraId="47EEC784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10592</w:t>
            </w:r>
          </w:p>
        </w:tc>
        <w:tc>
          <w:tcPr>
            <w:tcW w:w="2218" w:type="dxa"/>
            <w:tcBorders>
              <w:top w:val="single" w:sz="18" w:space="0" w:color="auto"/>
            </w:tcBorders>
          </w:tcPr>
          <w:p w14:paraId="2E68EA3F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S7 qPCR F</w:t>
            </w:r>
          </w:p>
        </w:tc>
        <w:tc>
          <w:tcPr>
            <w:tcW w:w="3510" w:type="dxa"/>
            <w:tcBorders>
              <w:top w:val="single" w:sz="18" w:space="0" w:color="auto"/>
            </w:tcBorders>
          </w:tcPr>
          <w:p w14:paraId="09EF3DD2" w14:textId="77777777" w:rsidR="002C735C" w:rsidRPr="00D871BE" w:rsidRDefault="002C735C" w:rsidP="009D78F6">
            <w:pPr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GTGCGCGAGTTGGAGAAGA</w:t>
            </w:r>
          </w:p>
        </w:tc>
      </w:tr>
      <w:tr w:rsidR="002C735C" w:rsidRPr="005C71E7" w14:paraId="652F72B0" w14:textId="77777777" w:rsidTr="005E02A9">
        <w:trPr>
          <w:jc w:val="center"/>
        </w:trPr>
        <w:tc>
          <w:tcPr>
            <w:tcW w:w="1562" w:type="dxa"/>
          </w:tcPr>
          <w:p w14:paraId="7666CCAB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60C6B2E1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S7 qPCR R</w:t>
            </w:r>
          </w:p>
        </w:tc>
        <w:tc>
          <w:tcPr>
            <w:tcW w:w="3510" w:type="dxa"/>
          </w:tcPr>
          <w:p w14:paraId="41C95E32" w14:textId="77777777" w:rsidR="002C735C" w:rsidRPr="00D871BE" w:rsidRDefault="002C735C" w:rsidP="009D78F6">
            <w:pPr>
              <w:tabs>
                <w:tab w:val="left" w:pos="938"/>
              </w:tabs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ATCGGTTTGGGCAGAATGC</w:t>
            </w:r>
          </w:p>
        </w:tc>
      </w:tr>
      <w:tr w:rsidR="002C735C" w:rsidRPr="005C71E7" w14:paraId="478D8BCC" w14:textId="77777777" w:rsidTr="005E02A9">
        <w:trPr>
          <w:jc w:val="center"/>
        </w:trPr>
        <w:tc>
          <w:tcPr>
            <w:tcW w:w="1562" w:type="dxa"/>
          </w:tcPr>
          <w:p w14:paraId="684FB190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10731</w:t>
            </w:r>
          </w:p>
        </w:tc>
        <w:tc>
          <w:tcPr>
            <w:tcW w:w="2218" w:type="dxa"/>
          </w:tcPr>
          <w:p w14:paraId="545BC32B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A8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5F5B2B00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GATCGATTCGACGACCAACT</w:t>
            </w:r>
          </w:p>
        </w:tc>
      </w:tr>
      <w:tr w:rsidR="002C735C" w:rsidRPr="005C71E7" w14:paraId="31C74F95" w14:textId="77777777" w:rsidTr="005E02A9">
        <w:trPr>
          <w:jc w:val="center"/>
        </w:trPr>
        <w:tc>
          <w:tcPr>
            <w:tcW w:w="1562" w:type="dxa"/>
          </w:tcPr>
          <w:p w14:paraId="1C38E10F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4D1ECF05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A8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31F8D31A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GCAGGTCGACTCGCTTTAAC</w:t>
            </w:r>
          </w:p>
        </w:tc>
      </w:tr>
      <w:tr w:rsidR="002C735C" w:rsidRPr="005C71E7" w14:paraId="6B87467D" w14:textId="77777777" w:rsidTr="005E02A9">
        <w:trPr>
          <w:jc w:val="center"/>
        </w:trPr>
        <w:tc>
          <w:tcPr>
            <w:tcW w:w="1562" w:type="dxa"/>
          </w:tcPr>
          <w:p w14:paraId="4644D761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10730</w:t>
            </w:r>
          </w:p>
        </w:tc>
        <w:tc>
          <w:tcPr>
            <w:tcW w:w="2218" w:type="dxa"/>
          </w:tcPr>
          <w:p w14:paraId="5A076C51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A28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69D35596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TAAAGCATGCCCAAACCAC</w:t>
            </w:r>
          </w:p>
        </w:tc>
      </w:tr>
      <w:tr w:rsidR="002C735C" w:rsidRPr="005C71E7" w14:paraId="79731D7B" w14:textId="77777777" w:rsidTr="005E02A9">
        <w:trPr>
          <w:jc w:val="center"/>
        </w:trPr>
        <w:tc>
          <w:tcPr>
            <w:tcW w:w="1562" w:type="dxa"/>
          </w:tcPr>
          <w:p w14:paraId="3FA811EF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2DC4E6A6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A28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75D14C90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TGACAGCACACCAGCAGAT</w:t>
            </w:r>
          </w:p>
        </w:tc>
      </w:tr>
      <w:tr w:rsidR="002C735C" w:rsidRPr="005C71E7" w14:paraId="306110D5" w14:textId="77777777" w:rsidTr="005E02A9">
        <w:trPr>
          <w:jc w:val="center"/>
        </w:trPr>
        <w:tc>
          <w:tcPr>
            <w:tcW w:w="1562" w:type="dxa"/>
          </w:tcPr>
          <w:p w14:paraId="503EEA8C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28725</w:t>
            </w:r>
          </w:p>
        </w:tc>
        <w:tc>
          <w:tcPr>
            <w:tcW w:w="2218" w:type="dxa"/>
          </w:tcPr>
          <w:p w14:paraId="18B8E83C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SPCLIP1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08B20471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TTGCTGAACGACGACGATA</w:t>
            </w:r>
          </w:p>
        </w:tc>
      </w:tr>
      <w:tr w:rsidR="002C735C" w:rsidRPr="005C71E7" w14:paraId="744813DE" w14:textId="77777777" w:rsidTr="005E02A9">
        <w:trPr>
          <w:jc w:val="center"/>
        </w:trPr>
        <w:tc>
          <w:tcPr>
            <w:tcW w:w="1562" w:type="dxa"/>
          </w:tcPr>
          <w:p w14:paraId="16CF948C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3482782E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SPCLIP1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0C4954D5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TCCTGTTCCTCCTCGTCACT</w:t>
            </w:r>
          </w:p>
        </w:tc>
      </w:tr>
      <w:tr w:rsidR="002C735C" w:rsidRPr="005C71E7" w14:paraId="1503727A" w14:textId="77777777" w:rsidTr="005E02A9">
        <w:trPr>
          <w:jc w:val="center"/>
        </w:trPr>
        <w:tc>
          <w:tcPr>
            <w:tcW w:w="1562" w:type="dxa"/>
          </w:tcPr>
          <w:p w14:paraId="0C2F1719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5335</w:t>
            </w:r>
          </w:p>
        </w:tc>
        <w:tc>
          <w:tcPr>
            <w:tcW w:w="2218" w:type="dxa"/>
          </w:tcPr>
          <w:p w14:paraId="0595DFD8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CTL4 qPCR F</w:t>
            </w:r>
          </w:p>
        </w:tc>
        <w:tc>
          <w:tcPr>
            <w:tcW w:w="3510" w:type="dxa"/>
          </w:tcPr>
          <w:p w14:paraId="61B91910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GCACGGGTACAGGGCTACTA</w:t>
            </w:r>
          </w:p>
        </w:tc>
      </w:tr>
      <w:tr w:rsidR="002C735C" w:rsidRPr="005C71E7" w14:paraId="7D8A70E5" w14:textId="77777777" w:rsidTr="005E02A9">
        <w:trPr>
          <w:jc w:val="center"/>
        </w:trPr>
        <w:tc>
          <w:tcPr>
            <w:tcW w:w="1562" w:type="dxa"/>
          </w:tcPr>
          <w:p w14:paraId="404B68DE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2802EF7B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CTL4 qPCR R</w:t>
            </w:r>
          </w:p>
        </w:tc>
        <w:tc>
          <w:tcPr>
            <w:tcW w:w="3510" w:type="dxa"/>
          </w:tcPr>
          <w:p w14:paraId="13AA0B91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GCGTGGTGTACAGCTTTCCT</w:t>
            </w:r>
          </w:p>
        </w:tc>
      </w:tr>
      <w:tr w:rsidR="002C735C" w:rsidRPr="005C71E7" w14:paraId="7C0C2CFC" w14:textId="77777777" w:rsidTr="005E02A9">
        <w:trPr>
          <w:jc w:val="center"/>
        </w:trPr>
        <w:tc>
          <w:tcPr>
            <w:tcW w:w="1562" w:type="dxa"/>
          </w:tcPr>
          <w:p w14:paraId="4319FC60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6348</w:t>
            </w:r>
          </w:p>
        </w:tc>
        <w:tc>
          <w:tcPr>
            <w:tcW w:w="2218" w:type="dxa"/>
          </w:tcPr>
          <w:p w14:paraId="56F3BA07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LRIM1 qPCR F</w:t>
            </w:r>
          </w:p>
        </w:tc>
        <w:tc>
          <w:tcPr>
            <w:tcW w:w="3510" w:type="dxa"/>
          </w:tcPr>
          <w:p w14:paraId="5F347F80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ATCCGCGATTGGGATATGT</w:t>
            </w:r>
          </w:p>
        </w:tc>
      </w:tr>
      <w:tr w:rsidR="002C735C" w:rsidRPr="005C71E7" w14:paraId="1BE913B7" w14:textId="77777777" w:rsidTr="005E02A9">
        <w:trPr>
          <w:jc w:val="center"/>
        </w:trPr>
        <w:tc>
          <w:tcPr>
            <w:tcW w:w="1562" w:type="dxa"/>
          </w:tcPr>
          <w:p w14:paraId="7A26B76E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3A57E8C7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LRIM1 qPCR R</w:t>
            </w:r>
          </w:p>
        </w:tc>
        <w:tc>
          <w:tcPr>
            <w:tcW w:w="3510" w:type="dxa"/>
          </w:tcPr>
          <w:p w14:paraId="5989F0D5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TTCTTGAGCCGTGCATTTTC</w:t>
            </w:r>
          </w:p>
        </w:tc>
      </w:tr>
      <w:tr w:rsidR="002C735C" w:rsidRPr="005C71E7" w14:paraId="30E47099" w14:textId="77777777" w:rsidTr="005E02A9">
        <w:trPr>
          <w:jc w:val="center"/>
        </w:trPr>
        <w:tc>
          <w:tcPr>
            <w:tcW w:w="1562" w:type="dxa"/>
          </w:tcPr>
          <w:p w14:paraId="57A62261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10815</w:t>
            </w:r>
          </w:p>
        </w:tc>
        <w:tc>
          <w:tcPr>
            <w:tcW w:w="2218" w:type="dxa"/>
          </w:tcPr>
          <w:p w14:paraId="1B81C758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TEP1 qPCR F</w:t>
            </w:r>
          </w:p>
        </w:tc>
        <w:tc>
          <w:tcPr>
            <w:tcW w:w="3510" w:type="dxa"/>
          </w:tcPr>
          <w:p w14:paraId="5CC94838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AAGCTGTTGCGTCAGGG</w:t>
            </w:r>
          </w:p>
        </w:tc>
      </w:tr>
      <w:tr w:rsidR="002C735C" w:rsidRPr="005C71E7" w14:paraId="4E9D945C" w14:textId="77777777" w:rsidTr="005E02A9">
        <w:trPr>
          <w:jc w:val="center"/>
        </w:trPr>
        <w:tc>
          <w:tcPr>
            <w:tcW w:w="1562" w:type="dxa"/>
          </w:tcPr>
          <w:p w14:paraId="46C078C5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60E5F994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TEP1 qPCR R</w:t>
            </w:r>
          </w:p>
        </w:tc>
        <w:tc>
          <w:tcPr>
            <w:tcW w:w="3510" w:type="dxa"/>
          </w:tcPr>
          <w:p w14:paraId="71A47EB3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TTCTCCCACACACCAAACGAA</w:t>
            </w:r>
          </w:p>
        </w:tc>
      </w:tr>
      <w:tr w:rsidR="002C735C" w:rsidRPr="005C71E7" w14:paraId="5C471649" w14:textId="77777777" w:rsidTr="005E02A9">
        <w:trPr>
          <w:jc w:val="center"/>
        </w:trPr>
        <w:tc>
          <w:tcPr>
            <w:tcW w:w="1562" w:type="dxa"/>
          </w:tcPr>
          <w:p w14:paraId="0E5166AA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6911</w:t>
            </w:r>
          </w:p>
        </w:tc>
        <w:tc>
          <w:tcPr>
            <w:tcW w:w="2218" w:type="dxa"/>
          </w:tcPr>
          <w:p w14:paraId="63DC480B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PN</w:t>
            </w: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2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14C4C85B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CATACGCGCAGCTACTACA</w:t>
            </w:r>
          </w:p>
        </w:tc>
      </w:tr>
      <w:tr w:rsidR="002C735C" w:rsidRPr="005C71E7" w14:paraId="297DEB85" w14:textId="77777777" w:rsidTr="005E02A9">
        <w:trPr>
          <w:jc w:val="center"/>
        </w:trPr>
        <w:tc>
          <w:tcPr>
            <w:tcW w:w="1562" w:type="dxa"/>
          </w:tcPr>
          <w:p w14:paraId="2E2ED672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55E5AAC8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PN</w:t>
            </w: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2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66D58C8D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CCTCGATGAAGTCGTCCAC</w:t>
            </w:r>
          </w:p>
        </w:tc>
      </w:tr>
      <w:tr w:rsidR="002C735C" w:rsidRPr="005C71E7" w14:paraId="1D1DFE80" w14:textId="77777777" w:rsidTr="005E02A9">
        <w:trPr>
          <w:jc w:val="center"/>
        </w:trPr>
        <w:tc>
          <w:tcPr>
            <w:tcW w:w="1562" w:type="dxa"/>
          </w:tcPr>
          <w:p w14:paraId="5EC10F2D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8835</w:t>
            </w:r>
          </w:p>
        </w:tc>
        <w:tc>
          <w:tcPr>
            <w:tcW w:w="2218" w:type="dxa"/>
          </w:tcPr>
          <w:p w14:paraId="2F702497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1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7C387644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ACCCCGAGTACAAGCAAAC</w:t>
            </w:r>
          </w:p>
        </w:tc>
      </w:tr>
      <w:tr w:rsidR="002C735C" w:rsidRPr="005C71E7" w14:paraId="6345944B" w14:textId="77777777" w:rsidTr="005E02A9">
        <w:trPr>
          <w:jc w:val="center"/>
        </w:trPr>
        <w:tc>
          <w:tcPr>
            <w:tcW w:w="1562" w:type="dxa"/>
          </w:tcPr>
          <w:p w14:paraId="22B92847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344AF2FA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1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3A5829BA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GTGCGTAGGGTGAGAAGAT</w:t>
            </w:r>
          </w:p>
        </w:tc>
      </w:tr>
      <w:tr w:rsidR="002C735C" w:rsidRPr="005C71E7" w14:paraId="09BB0E5A" w14:textId="77777777" w:rsidTr="005E02A9">
        <w:trPr>
          <w:jc w:val="center"/>
        </w:trPr>
        <w:tc>
          <w:tcPr>
            <w:tcW w:w="1562" w:type="dxa"/>
          </w:tcPr>
          <w:p w14:paraId="7F56E546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4317</w:t>
            </w:r>
          </w:p>
        </w:tc>
        <w:tc>
          <w:tcPr>
            <w:tcW w:w="2218" w:type="dxa"/>
          </w:tcPr>
          <w:p w14:paraId="43A69B13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2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6998106D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TCGTTCGGTATTGGCTGTG</w:t>
            </w:r>
          </w:p>
        </w:tc>
      </w:tr>
      <w:tr w:rsidR="002C735C" w:rsidRPr="005C71E7" w14:paraId="1BCC5391" w14:textId="77777777" w:rsidTr="005E02A9">
        <w:trPr>
          <w:jc w:val="center"/>
        </w:trPr>
        <w:tc>
          <w:tcPr>
            <w:tcW w:w="1562" w:type="dxa"/>
          </w:tcPr>
          <w:p w14:paraId="6822439F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05891C0F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2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78061123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TGCCCTCGATCCAGTCTATG</w:t>
            </w:r>
          </w:p>
        </w:tc>
      </w:tr>
      <w:tr w:rsidR="002C735C" w:rsidRPr="005C71E7" w14:paraId="28EB2C09" w14:textId="77777777" w:rsidTr="005E02A9">
        <w:trPr>
          <w:jc w:val="center"/>
        </w:trPr>
        <w:tc>
          <w:tcPr>
            <w:tcW w:w="1562" w:type="dxa"/>
          </w:tcPr>
          <w:p w14:paraId="08AEB23A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4318</w:t>
            </w:r>
          </w:p>
        </w:tc>
        <w:tc>
          <w:tcPr>
            <w:tcW w:w="2218" w:type="dxa"/>
          </w:tcPr>
          <w:p w14:paraId="30F818AA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3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38D6F113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CCATCGGAAGTGCTAAACG</w:t>
            </w:r>
          </w:p>
        </w:tc>
      </w:tr>
      <w:tr w:rsidR="002C735C" w:rsidRPr="005C71E7" w14:paraId="068B88C6" w14:textId="77777777" w:rsidTr="005E02A9">
        <w:trPr>
          <w:jc w:val="center"/>
        </w:trPr>
        <w:tc>
          <w:tcPr>
            <w:tcW w:w="1562" w:type="dxa"/>
          </w:tcPr>
          <w:p w14:paraId="61052FB5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1F0415D0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3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7AC584FB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TGGCACCAAGATACTCCGTT</w:t>
            </w:r>
          </w:p>
        </w:tc>
      </w:tr>
      <w:tr w:rsidR="002C735C" w:rsidRPr="005C71E7" w14:paraId="4B641616" w14:textId="77777777" w:rsidTr="005E02A9">
        <w:trPr>
          <w:jc w:val="center"/>
        </w:trPr>
        <w:tc>
          <w:tcPr>
            <w:tcW w:w="1562" w:type="dxa"/>
          </w:tcPr>
          <w:p w14:paraId="320AC383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0573</w:t>
            </w:r>
          </w:p>
        </w:tc>
        <w:tc>
          <w:tcPr>
            <w:tcW w:w="2218" w:type="dxa"/>
          </w:tcPr>
          <w:p w14:paraId="61FB392D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4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7DCD6336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TTGGACCGTCGATCAACCT</w:t>
            </w:r>
          </w:p>
        </w:tc>
      </w:tr>
      <w:tr w:rsidR="002C735C" w:rsidRPr="005C71E7" w14:paraId="652C80EF" w14:textId="77777777" w:rsidTr="005E02A9">
        <w:trPr>
          <w:jc w:val="center"/>
        </w:trPr>
        <w:tc>
          <w:tcPr>
            <w:tcW w:w="1562" w:type="dxa"/>
          </w:tcPr>
          <w:p w14:paraId="59B0336A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57B15926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4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49B5F95F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GTGCCCTTCATCAGCTTGTC</w:t>
            </w:r>
          </w:p>
        </w:tc>
      </w:tr>
      <w:tr w:rsidR="002C735C" w:rsidRPr="005C71E7" w14:paraId="14B418A1" w14:textId="77777777" w:rsidTr="005E02A9">
        <w:trPr>
          <w:jc w:val="center"/>
        </w:trPr>
        <w:tc>
          <w:tcPr>
            <w:tcW w:w="1562" w:type="dxa"/>
          </w:tcPr>
          <w:p w14:paraId="775B3F57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0315</w:t>
            </w:r>
          </w:p>
        </w:tc>
        <w:tc>
          <w:tcPr>
            <w:tcW w:w="2218" w:type="dxa"/>
          </w:tcPr>
          <w:p w14:paraId="0299E9BD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6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65A8B852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AGGGTACGGCATCATCGAT</w:t>
            </w:r>
          </w:p>
        </w:tc>
      </w:tr>
      <w:tr w:rsidR="002C735C" w:rsidRPr="005C71E7" w14:paraId="47CC4631" w14:textId="77777777" w:rsidTr="005E02A9">
        <w:trPr>
          <w:jc w:val="center"/>
        </w:trPr>
        <w:tc>
          <w:tcPr>
            <w:tcW w:w="1562" w:type="dxa"/>
          </w:tcPr>
          <w:p w14:paraId="5C21A61D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11EE8745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6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06C828A7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TGGTTACACTTTTGCCACGG</w:t>
            </w:r>
          </w:p>
        </w:tc>
      </w:tr>
      <w:tr w:rsidR="002C735C" w:rsidRPr="005C71E7" w14:paraId="21C0B6D6" w14:textId="77777777" w:rsidTr="005E02A9">
        <w:trPr>
          <w:jc w:val="center"/>
        </w:trPr>
        <w:tc>
          <w:tcPr>
            <w:tcW w:w="1562" w:type="dxa"/>
          </w:tcPr>
          <w:p w14:paraId="02AD9022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3689</w:t>
            </w:r>
          </w:p>
        </w:tc>
        <w:tc>
          <w:tcPr>
            <w:tcW w:w="2218" w:type="dxa"/>
          </w:tcPr>
          <w:p w14:paraId="577F2305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7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436F5946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TATTGTCACGTTGCGCTCA</w:t>
            </w:r>
          </w:p>
        </w:tc>
      </w:tr>
      <w:tr w:rsidR="002C735C" w:rsidRPr="005C71E7" w14:paraId="7DAD14CC" w14:textId="77777777" w:rsidTr="005E02A9">
        <w:trPr>
          <w:jc w:val="center"/>
        </w:trPr>
        <w:tc>
          <w:tcPr>
            <w:tcW w:w="1562" w:type="dxa"/>
          </w:tcPr>
          <w:p w14:paraId="7932F280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328E12A2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7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0F6DADB1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GATTTCCAGTCTTCCGGCAC</w:t>
            </w:r>
          </w:p>
        </w:tc>
      </w:tr>
      <w:tr w:rsidR="002C735C" w:rsidRPr="005C71E7" w14:paraId="62CEB4E3" w14:textId="77777777" w:rsidTr="005E02A9">
        <w:trPr>
          <w:jc w:val="center"/>
        </w:trPr>
        <w:tc>
          <w:tcPr>
            <w:tcW w:w="1562" w:type="dxa"/>
          </w:tcPr>
          <w:p w14:paraId="7403CA78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4719</w:t>
            </w:r>
          </w:p>
        </w:tc>
        <w:tc>
          <w:tcPr>
            <w:tcW w:w="2218" w:type="dxa"/>
          </w:tcPr>
          <w:p w14:paraId="507B613E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9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284E66E9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TTGCAATCCGGTGAACATT</w:t>
            </w:r>
          </w:p>
        </w:tc>
      </w:tr>
      <w:tr w:rsidR="002C735C" w:rsidRPr="005C71E7" w14:paraId="7531BB40" w14:textId="77777777" w:rsidTr="005E02A9">
        <w:trPr>
          <w:jc w:val="center"/>
        </w:trPr>
        <w:tc>
          <w:tcPr>
            <w:tcW w:w="1562" w:type="dxa"/>
          </w:tcPr>
          <w:p w14:paraId="2EFE43CE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</w:tcPr>
          <w:p w14:paraId="6B7BF96B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9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</w:tcPr>
          <w:p w14:paraId="0E1C77EF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TGGGTTCGAGATGAAGCTCT</w:t>
            </w:r>
          </w:p>
        </w:tc>
      </w:tr>
      <w:tr w:rsidR="002C735C" w:rsidRPr="005C71E7" w14:paraId="341C09A3" w14:textId="77777777" w:rsidTr="005E02A9">
        <w:trPr>
          <w:jc w:val="center"/>
        </w:trPr>
        <w:tc>
          <w:tcPr>
            <w:tcW w:w="1562" w:type="dxa"/>
          </w:tcPr>
          <w:p w14:paraId="0FE985A2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AGAP000572</w:t>
            </w:r>
          </w:p>
        </w:tc>
        <w:tc>
          <w:tcPr>
            <w:tcW w:w="2218" w:type="dxa"/>
          </w:tcPr>
          <w:p w14:paraId="0CB8433D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10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F</w:t>
            </w:r>
          </w:p>
        </w:tc>
        <w:tc>
          <w:tcPr>
            <w:tcW w:w="3510" w:type="dxa"/>
          </w:tcPr>
          <w:p w14:paraId="13F83528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GAGCAGAACGAAACGGTGG</w:t>
            </w:r>
          </w:p>
        </w:tc>
      </w:tr>
      <w:tr w:rsidR="002C735C" w:rsidRPr="005C71E7" w14:paraId="4CE992C4" w14:textId="77777777" w:rsidTr="005E02A9">
        <w:trPr>
          <w:jc w:val="center"/>
        </w:trPr>
        <w:tc>
          <w:tcPr>
            <w:tcW w:w="1562" w:type="dxa"/>
            <w:tcBorders>
              <w:bottom w:val="single" w:sz="18" w:space="0" w:color="auto"/>
            </w:tcBorders>
          </w:tcPr>
          <w:p w14:paraId="32AA7E58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1BE">
              <w:rPr>
                <w:rFonts w:ascii="Arial" w:hAnsi="Arial" w:cs="Arial"/>
                <w:sz w:val="22"/>
                <w:szCs w:val="22"/>
              </w:rPr>
              <w:t>---</w:t>
            </w:r>
          </w:p>
        </w:tc>
        <w:tc>
          <w:tcPr>
            <w:tcW w:w="2218" w:type="dxa"/>
            <w:tcBorders>
              <w:bottom w:val="single" w:sz="18" w:space="0" w:color="auto"/>
            </w:tcBorders>
          </w:tcPr>
          <w:p w14:paraId="51BDBE6C" w14:textId="77777777" w:rsidR="002C735C" w:rsidRPr="00D871BE" w:rsidRDefault="002C735C" w:rsidP="009D78F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 xml:space="preserve">CLIPC10 </w:t>
            </w:r>
            <w:r w:rsidRPr="00D871BE">
              <w:rPr>
                <w:rFonts w:ascii="Arial" w:hAnsi="Arial" w:cs="Arial"/>
                <w:sz w:val="22"/>
                <w:szCs w:val="22"/>
              </w:rPr>
              <w:t>qPCR R</w:t>
            </w:r>
          </w:p>
        </w:tc>
        <w:tc>
          <w:tcPr>
            <w:tcW w:w="3510" w:type="dxa"/>
            <w:tcBorders>
              <w:bottom w:val="single" w:sz="18" w:space="0" w:color="auto"/>
            </w:tcBorders>
          </w:tcPr>
          <w:p w14:paraId="773F27DF" w14:textId="77777777" w:rsidR="002C735C" w:rsidRPr="00D871BE" w:rsidRDefault="002C735C" w:rsidP="009D78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71BE">
              <w:rPr>
                <w:rFonts w:ascii="Arial" w:hAnsi="Arial" w:cs="Arial"/>
                <w:color w:val="000000"/>
                <w:sz w:val="22"/>
                <w:szCs w:val="22"/>
              </w:rPr>
              <w:t>CGTGATGCCGACCAGATAGT</w:t>
            </w:r>
          </w:p>
        </w:tc>
      </w:tr>
    </w:tbl>
    <w:p w14:paraId="0F57549F" w14:textId="6E70BBAC" w:rsidR="00BA7BC5" w:rsidRDefault="0042632E" w:rsidP="00C4655E"/>
    <w:sectPr w:rsidR="00BA7BC5" w:rsidSect="003C5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8D"/>
    <w:rsid w:val="00015D69"/>
    <w:rsid w:val="0001626E"/>
    <w:rsid w:val="00036012"/>
    <w:rsid w:val="00056731"/>
    <w:rsid w:val="000638B2"/>
    <w:rsid w:val="000B39A5"/>
    <w:rsid w:val="000B7ED6"/>
    <w:rsid w:val="000E1394"/>
    <w:rsid w:val="001108AA"/>
    <w:rsid w:val="001135E7"/>
    <w:rsid w:val="00126186"/>
    <w:rsid w:val="00175BB3"/>
    <w:rsid w:val="001966B8"/>
    <w:rsid w:val="001E76BD"/>
    <w:rsid w:val="00207E01"/>
    <w:rsid w:val="00220C25"/>
    <w:rsid w:val="00252358"/>
    <w:rsid w:val="0026380A"/>
    <w:rsid w:val="002B2B96"/>
    <w:rsid w:val="002C735C"/>
    <w:rsid w:val="002D171E"/>
    <w:rsid w:val="003071AB"/>
    <w:rsid w:val="00314DE9"/>
    <w:rsid w:val="0032181A"/>
    <w:rsid w:val="00350939"/>
    <w:rsid w:val="003604E1"/>
    <w:rsid w:val="00375D68"/>
    <w:rsid w:val="00376C3B"/>
    <w:rsid w:val="00382029"/>
    <w:rsid w:val="003857A5"/>
    <w:rsid w:val="003B0437"/>
    <w:rsid w:val="003B19A5"/>
    <w:rsid w:val="003C037F"/>
    <w:rsid w:val="003C3F3E"/>
    <w:rsid w:val="003C5C19"/>
    <w:rsid w:val="003E04E7"/>
    <w:rsid w:val="00422EA5"/>
    <w:rsid w:val="0042632E"/>
    <w:rsid w:val="00434E0C"/>
    <w:rsid w:val="00446A3D"/>
    <w:rsid w:val="004538D3"/>
    <w:rsid w:val="004908FA"/>
    <w:rsid w:val="004B6025"/>
    <w:rsid w:val="004F76F3"/>
    <w:rsid w:val="005045F8"/>
    <w:rsid w:val="0050483C"/>
    <w:rsid w:val="00517879"/>
    <w:rsid w:val="005268B2"/>
    <w:rsid w:val="00527336"/>
    <w:rsid w:val="00555DA0"/>
    <w:rsid w:val="00570D84"/>
    <w:rsid w:val="00576DA5"/>
    <w:rsid w:val="005E02A9"/>
    <w:rsid w:val="00616C9F"/>
    <w:rsid w:val="00616E5B"/>
    <w:rsid w:val="006E6198"/>
    <w:rsid w:val="00705548"/>
    <w:rsid w:val="007125C2"/>
    <w:rsid w:val="00734C8B"/>
    <w:rsid w:val="007351B8"/>
    <w:rsid w:val="00756CD6"/>
    <w:rsid w:val="00770836"/>
    <w:rsid w:val="007708E6"/>
    <w:rsid w:val="00777999"/>
    <w:rsid w:val="00783377"/>
    <w:rsid w:val="007966ED"/>
    <w:rsid w:val="007C673A"/>
    <w:rsid w:val="007F2038"/>
    <w:rsid w:val="00852B09"/>
    <w:rsid w:val="008834C8"/>
    <w:rsid w:val="00885C68"/>
    <w:rsid w:val="008A3C94"/>
    <w:rsid w:val="008B128F"/>
    <w:rsid w:val="008B1BA0"/>
    <w:rsid w:val="008C5648"/>
    <w:rsid w:val="008E7E97"/>
    <w:rsid w:val="00937C0E"/>
    <w:rsid w:val="0095040B"/>
    <w:rsid w:val="0095264D"/>
    <w:rsid w:val="009567F9"/>
    <w:rsid w:val="00956DD3"/>
    <w:rsid w:val="009657C4"/>
    <w:rsid w:val="00971731"/>
    <w:rsid w:val="009D1A87"/>
    <w:rsid w:val="009D3E95"/>
    <w:rsid w:val="009F2821"/>
    <w:rsid w:val="00A270B2"/>
    <w:rsid w:val="00A40F47"/>
    <w:rsid w:val="00A64F20"/>
    <w:rsid w:val="00AB4475"/>
    <w:rsid w:val="00AC4AF3"/>
    <w:rsid w:val="00AC7739"/>
    <w:rsid w:val="00AD42F1"/>
    <w:rsid w:val="00AE3611"/>
    <w:rsid w:val="00B355B1"/>
    <w:rsid w:val="00B651B8"/>
    <w:rsid w:val="00B71CA5"/>
    <w:rsid w:val="00B77F10"/>
    <w:rsid w:val="00B93031"/>
    <w:rsid w:val="00BB44DB"/>
    <w:rsid w:val="00BE7687"/>
    <w:rsid w:val="00BF328D"/>
    <w:rsid w:val="00C23D60"/>
    <w:rsid w:val="00C335DC"/>
    <w:rsid w:val="00C4655E"/>
    <w:rsid w:val="00C471D4"/>
    <w:rsid w:val="00C611D8"/>
    <w:rsid w:val="00C77F39"/>
    <w:rsid w:val="00CA110B"/>
    <w:rsid w:val="00CD1F73"/>
    <w:rsid w:val="00CF3263"/>
    <w:rsid w:val="00D54808"/>
    <w:rsid w:val="00D56209"/>
    <w:rsid w:val="00D66A12"/>
    <w:rsid w:val="00D75238"/>
    <w:rsid w:val="00D80DB7"/>
    <w:rsid w:val="00DE1752"/>
    <w:rsid w:val="00E00E27"/>
    <w:rsid w:val="00E2425E"/>
    <w:rsid w:val="00E251F3"/>
    <w:rsid w:val="00E81D35"/>
    <w:rsid w:val="00F14A37"/>
    <w:rsid w:val="00F2114E"/>
    <w:rsid w:val="00FD0FE4"/>
    <w:rsid w:val="00FF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654BB"/>
  <w15:chartTrackingRefBased/>
  <w15:docId w15:val="{65E78A42-095B-8D43-B569-AC295D326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Heading">
    <w:name w:val="Level 1 Heading"/>
    <w:basedOn w:val="Normal"/>
    <w:next w:val="Mynormal"/>
    <w:qFormat/>
    <w:rsid w:val="003B0437"/>
    <w:pPr>
      <w:spacing w:before="80" w:after="120"/>
    </w:pPr>
    <w:rPr>
      <w:rFonts w:ascii="Arial" w:hAnsi="Arial" w:cs="Arial"/>
      <w:b/>
      <w:color w:val="000000" w:themeColor="text1"/>
      <w:sz w:val="28"/>
    </w:rPr>
  </w:style>
  <w:style w:type="paragraph" w:customStyle="1" w:styleId="Mynormal">
    <w:name w:val="My normal"/>
    <w:basedOn w:val="Normal"/>
    <w:link w:val="MynormalChar"/>
    <w:qFormat/>
    <w:rsid w:val="003B0437"/>
    <w:pPr>
      <w:spacing w:after="120"/>
    </w:pPr>
    <w:rPr>
      <w:rFonts w:ascii="Arial" w:hAnsi="Arial" w:cs="Times New Roman"/>
      <w:sz w:val="22"/>
    </w:rPr>
  </w:style>
  <w:style w:type="paragraph" w:customStyle="1" w:styleId="Level2Heading">
    <w:name w:val="Level 2 Heading"/>
    <w:basedOn w:val="Level1Heading"/>
    <w:next w:val="Mynormal"/>
    <w:qFormat/>
    <w:rsid w:val="003B0437"/>
    <w:pPr>
      <w:spacing w:after="40"/>
    </w:pPr>
    <w:rPr>
      <w:sz w:val="24"/>
    </w:rPr>
  </w:style>
  <w:style w:type="character" w:customStyle="1" w:styleId="MynormalChar">
    <w:name w:val="My normal Char"/>
    <w:basedOn w:val="DefaultParagraphFont"/>
    <w:link w:val="Mynormal"/>
    <w:rsid w:val="003B0437"/>
    <w:rPr>
      <w:rFonts w:ascii="Arial" w:hAnsi="Arial" w:cs="Times New Roman"/>
      <w:sz w:val="22"/>
    </w:rPr>
  </w:style>
  <w:style w:type="table" w:styleId="TableGrid">
    <w:name w:val="Table Grid"/>
    <w:basedOn w:val="TableNormal"/>
    <w:uiPriority w:val="39"/>
    <w:rsid w:val="00C46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2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sa, Gregory L</dc:creator>
  <cp:keywords/>
  <dc:description/>
  <cp:lastModifiedBy>Sousa, Gregory</cp:lastModifiedBy>
  <cp:revision>3</cp:revision>
  <cp:lastPrinted>2020-07-09T23:23:00Z</cp:lastPrinted>
  <dcterms:created xsi:type="dcterms:W3CDTF">2020-10-02T15:02:00Z</dcterms:created>
  <dcterms:modified xsi:type="dcterms:W3CDTF">2020-10-02T15:10:00Z</dcterms:modified>
</cp:coreProperties>
</file>